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1EB" w:rsidRDefault="00285E1B" w:rsidP="00285E1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000000"/>
          <w:kern w:val="0"/>
        </w:rPr>
      </w:pPr>
      <w:moveToRangeStart w:id="0" w:author="lxg" w:date="2019-01-28T21:27:00Z" w:name="move536474179"/>
      <w:r w:rsidRPr="008A60FD">
        <w:rPr>
          <w:rFonts w:ascii="Times New Roman" w:hAnsi="Times New Roman" w:cs="Times New Roman"/>
          <w:color w:val="000000"/>
          <w:kern w:val="0"/>
        </w:rPr>
        <w:t xml:space="preserve">For the convenience of analysis, the symbols used in the </w:t>
      </w:r>
      <w:r>
        <w:rPr>
          <w:rFonts w:ascii="Times New Roman" w:hAnsi="Times New Roman" w:cs="Times New Roman"/>
          <w:color w:val="000000"/>
          <w:kern w:val="0"/>
        </w:rPr>
        <w:t>paper</w:t>
      </w:r>
      <w:r w:rsidRPr="008A60FD">
        <w:rPr>
          <w:rFonts w:ascii="Times New Roman" w:hAnsi="Times New Roman" w:cs="Times New Roman"/>
          <w:color w:val="000000"/>
          <w:kern w:val="0"/>
        </w:rPr>
        <w:t xml:space="preserve">are </w:t>
      </w:r>
      <w:r>
        <w:rPr>
          <w:rFonts w:ascii="Times New Roman" w:hAnsi="Times New Roman" w:cs="Times New Roman"/>
          <w:color w:val="000000"/>
          <w:kern w:val="0"/>
        </w:rPr>
        <w:t>listed</w:t>
      </w:r>
      <w:r w:rsidRPr="008A60FD">
        <w:rPr>
          <w:rFonts w:ascii="Times New Roman" w:hAnsi="Times New Roman" w:cs="Times New Roman"/>
          <w:color w:val="000000"/>
          <w:kern w:val="0"/>
        </w:rPr>
        <w:t xml:space="preserve"> in </w:t>
      </w:r>
      <w:r>
        <w:rPr>
          <w:rFonts w:ascii="Times New Roman" w:hAnsi="Times New Roman" w:cs="Times New Roman"/>
          <w:color w:val="000000"/>
          <w:kern w:val="0"/>
        </w:rPr>
        <w:t xml:space="preserve">S1 </w:t>
      </w:r>
      <w:r w:rsidRPr="008A60FD">
        <w:rPr>
          <w:rFonts w:ascii="Times New Roman" w:hAnsi="Times New Roman" w:cs="Times New Roman"/>
          <w:color w:val="000000"/>
          <w:kern w:val="0"/>
        </w:rPr>
        <w:t>Table</w:t>
      </w:r>
      <w:r>
        <w:rPr>
          <w:rFonts w:ascii="Times New Roman" w:hAnsi="Times New Roman" w:cs="Times New Roman"/>
          <w:color w:val="000000"/>
          <w:kern w:val="0"/>
        </w:rPr>
        <w:t>.</w:t>
      </w:r>
    </w:p>
    <w:p w:rsidR="006921EB" w:rsidRPr="006921EB" w:rsidRDefault="006921EB" w:rsidP="00285E1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kern w:val="0"/>
        </w:rPr>
      </w:pPr>
      <w:r w:rsidRPr="006921EB">
        <w:rPr>
          <w:rFonts w:ascii="Times New Roman" w:hAnsi="Times New Roman" w:cs="Times New Roman" w:hint="eastAsia"/>
          <w:b/>
          <w:color w:val="000000"/>
          <w:kern w:val="0"/>
        </w:rPr>
        <w:t>S1 Table. List of Notation.</w:t>
      </w:r>
    </w:p>
    <w:tbl>
      <w:tblPr>
        <w:tblStyle w:val="a5"/>
        <w:tblW w:w="0" w:type="auto"/>
        <w:tblLook w:val="04A0"/>
      </w:tblPr>
      <w:tblGrid>
        <w:gridCol w:w="797"/>
        <w:gridCol w:w="7341"/>
      </w:tblGrid>
      <w:tr w:rsidR="00285E1B" w:rsidRPr="009C187B" w:rsidTr="00F424E3">
        <w:trPr>
          <w:ins w:id="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3" w:author="lxg" w:date="2019-01-28T21:27:00Z">
              <w:r w:rsidRPr="009C187B">
                <w:rPr>
                  <w:rFonts w:ascii="Times New Roman" w:hAnsi="Times New Roman" w:cs="Times New Roman"/>
                  <w:b/>
                  <w:color w:val="000000"/>
                  <w:sz w:val="18"/>
                  <w:szCs w:val="18"/>
                </w:rPr>
                <w:t>Symbol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5" w:author="lxg" w:date="2019-01-28T21:27:00Z">
              <w:r w:rsidRPr="009C187B">
                <w:rPr>
                  <w:rFonts w:ascii="Times New Roman" w:hAnsi="Times New Roman" w:cs="Times New Roman"/>
                  <w:b/>
                  <w:color w:val="000000"/>
                  <w:sz w:val="18"/>
                  <w:szCs w:val="18"/>
                </w:rPr>
                <w:t>Indicates</w:t>
              </w:r>
            </w:ins>
          </w:p>
        </w:tc>
      </w:tr>
      <w:tr w:rsidR="00285E1B" w:rsidRPr="009C187B" w:rsidTr="00F424E3">
        <w:trPr>
          <w:ins w:id="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8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e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0" w:author="lxg" w:date="2019-01-28T21:27:00Z"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The thickness of the spiral blade</w:t>
              </w:r>
            </w:ins>
          </w:p>
        </w:tc>
      </w:tr>
      <w:tr w:rsidR="00285E1B" w:rsidRPr="009C187B" w:rsidTr="00F424E3">
        <w:trPr>
          <w:ins w:id="1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s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pitch</w:t>
              </w:r>
            </w:ins>
          </w:p>
        </w:tc>
      </w:tr>
      <w:tr w:rsidR="00285E1B" w:rsidRPr="009C187B" w:rsidTr="00F424E3">
        <w:trPr>
          <w:ins w:id="1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8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2r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2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diameter of the spiral shaft</w:t>
              </w:r>
            </w:ins>
          </w:p>
        </w:tc>
      </w:tr>
      <w:tr w:rsidR="00285E1B" w:rsidRPr="009C187B" w:rsidTr="00F424E3">
        <w:trPr>
          <w:ins w:id="2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2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2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2R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2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2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he diameter of the spiral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blade</w:t>
              </w:r>
            </w:ins>
          </w:p>
        </w:tc>
      </w:tr>
      <w:tr w:rsidR="00285E1B" w:rsidRPr="009C187B" w:rsidTr="00F424E3">
        <w:trPr>
          <w:ins w:id="2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27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28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φ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29" w:author="微软用户" w:date="2019-01-30T10:18:00Z"/>
                <w:color w:val="000000"/>
                <w:kern w:val="0"/>
                <w:sz w:val="18"/>
                <w:szCs w:val="18"/>
              </w:rPr>
            </w:pPr>
            <w:ins w:id="3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helix angle</w:t>
              </w:r>
            </w:ins>
          </w:p>
        </w:tc>
      </w:tr>
      <w:tr w:rsidR="00285E1B" w:rsidRPr="009C187B" w:rsidTr="00F424E3">
        <w:trPr>
          <w:ins w:id="31" w:author="微软用户" w:date="2019-01-30T10:18:00Z"/>
        </w:trPr>
        <w:tc>
          <w:tcPr>
            <w:tcW w:w="0" w:type="auto"/>
          </w:tcPr>
          <w:p w:rsidR="00285E1B" w:rsidRPr="0058749B" w:rsidRDefault="00285E1B" w:rsidP="00F424E3">
            <w:pPr>
              <w:adjustRightInd w:val="0"/>
              <w:snapToGrid w:val="0"/>
              <w:spacing w:line="360" w:lineRule="auto"/>
              <w:rPr>
                <w:ins w:id="32" w:author="微软用户" w:date="2019-01-30T10:18:00Z"/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ins w:id="33" w:author="lxg" w:date="2019-01-28T21:27:00Z">
              <w:r w:rsidRPr="0058749B">
                <w:rPr>
                  <w:rFonts w:ascii="Times New Roman" w:hAnsi="Times New Roman" w:cs="Times New Roman" w:hint="eastAsia"/>
                  <w:i/>
                  <w:color w:val="000000"/>
                  <w:sz w:val="18"/>
                  <w:szCs w:val="18"/>
                </w:rPr>
                <w:t>y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3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3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spiral shaft direction</w:t>
              </w:r>
            </w:ins>
          </w:p>
        </w:tc>
      </w:tr>
      <w:tr w:rsidR="00285E1B" w:rsidRPr="009C187B" w:rsidTr="00F424E3">
        <w:trPr>
          <w:ins w:id="36" w:author="微软用户" w:date="2019-01-30T10:18:00Z"/>
        </w:trPr>
        <w:tc>
          <w:tcPr>
            <w:tcW w:w="0" w:type="auto"/>
          </w:tcPr>
          <w:p w:rsidR="00285E1B" w:rsidRPr="0058749B" w:rsidRDefault="00285E1B" w:rsidP="00F424E3">
            <w:pPr>
              <w:adjustRightInd w:val="0"/>
              <w:snapToGrid w:val="0"/>
              <w:spacing w:line="360" w:lineRule="auto"/>
              <w:rPr>
                <w:ins w:id="37" w:author="微软用户" w:date="2019-01-30T10:18:00Z"/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ins w:id="38" w:author="lxg" w:date="2019-01-28T21:27:00Z">
              <w:r>
                <w:rPr>
                  <w:rFonts w:ascii="Times New Roman" w:hAnsi="Times New Roman" w:cs="Times New Roman" w:hint="eastAsia"/>
                  <w:i/>
                  <w:color w:val="000000"/>
                  <w:sz w:val="18"/>
                  <w:szCs w:val="18"/>
                </w:rPr>
                <w:t>x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39" w:author="微软用户" w:date="2019-01-30T10:18:00Z"/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ins w:id="4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he vertical spiral shaft direction</w:t>
              </w:r>
            </w:ins>
          </w:p>
        </w:tc>
      </w:tr>
      <w:tr w:rsidR="00285E1B" w:rsidRPr="009C187B" w:rsidTr="00F424E3">
        <w:trPr>
          <w:ins w:id="41" w:author="微软用户" w:date="2019-01-30T10:18:00Z"/>
        </w:trPr>
        <w:tc>
          <w:tcPr>
            <w:tcW w:w="0" w:type="auto"/>
          </w:tcPr>
          <w:p w:rsidR="00285E1B" w:rsidRDefault="00285E1B" w:rsidP="00F424E3">
            <w:pPr>
              <w:adjustRightInd w:val="0"/>
              <w:snapToGrid w:val="0"/>
              <w:spacing w:line="360" w:lineRule="auto"/>
              <w:rPr>
                <w:ins w:id="42" w:author="微软用户" w:date="2019-01-30T10:18:00Z"/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ins w:id="43" w:author="lxg" w:date="2019-01-28T21:27:00Z">
              <w:r>
                <w:rPr>
                  <w:rFonts w:ascii="Times New Roman" w:hAnsi="Times New Roman" w:cs="Times New Roman" w:hint="eastAsia"/>
                  <w:i/>
                  <w:color w:val="000000"/>
                  <w:sz w:val="18"/>
                  <w:szCs w:val="18"/>
                </w:rPr>
                <w:t>u</w:t>
              </w:r>
            </w:ins>
          </w:p>
        </w:tc>
        <w:tc>
          <w:tcPr>
            <w:tcW w:w="0" w:type="auto"/>
          </w:tcPr>
          <w:p w:rsidR="00285E1B" w:rsidRDefault="00285E1B" w:rsidP="00F424E3">
            <w:pPr>
              <w:adjustRightInd w:val="0"/>
              <w:snapToGrid w:val="0"/>
              <w:spacing w:line="360" w:lineRule="auto"/>
              <w:rPr>
                <w:ins w:id="44" w:author="微软用户" w:date="2019-01-30T10:18:00Z"/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ins w:id="4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The 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vertical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spiral blade direction</w:t>
              </w:r>
            </w:ins>
          </w:p>
        </w:tc>
      </w:tr>
      <w:tr w:rsidR="00285E1B" w:rsidRPr="009C187B" w:rsidTr="00F424E3">
        <w:trPr>
          <w:ins w:id="46" w:author="微软用户" w:date="2019-01-30T10:18:00Z"/>
        </w:trPr>
        <w:tc>
          <w:tcPr>
            <w:tcW w:w="0" w:type="auto"/>
          </w:tcPr>
          <w:p w:rsidR="00285E1B" w:rsidRDefault="00285E1B" w:rsidP="00F424E3">
            <w:pPr>
              <w:adjustRightInd w:val="0"/>
              <w:snapToGrid w:val="0"/>
              <w:spacing w:line="360" w:lineRule="auto"/>
              <w:rPr>
                <w:ins w:id="47" w:author="微软用户" w:date="2019-01-30T10:18:00Z"/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ins w:id="48" w:author="lxg" w:date="2019-01-28T21:27:00Z">
              <w:r>
                <w:rPr>
                  <w:rFonts w:ascii="Times New Roman" w:hAnsi="Times New Roman" w:cs="Times New Roman" w:hint="eastAsia"/>
                  <w:i/>
                  <w:color w:val="000000"/>
                  <w:sz w:val="18"/>
                  <w:szCs w:val="18"/>
                </w:rPr>
                <w:t>l</w:t>
              </w:r>
            </w:ins>
          </w:p>
        </w:tc>
        <w:tc>
          <w:tcPr>
            <w:tcW w:w="0" w:type="auto"/>
          </w:tcPr>
          <w:p w:rsidR="00285E1B" w:rsidRDefault="00285E1B" w:rsidP="00F424E3">
            <w:pPr>
              <w:adjustRightInd w:val="0"/>
              <w:snapToGrid w:val="0"/>
              <w:spacing w:line="360" w:lineRule="auto"/>
              <w:rPr>
                <w:ins w:id="49" w:author="微软用户" w:date="2019-01-30T10:18:00Z"/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ins w:id="5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he spiral balde direction</w:t>
              </w:r>
            </w:ins>
          </w:p>
        </w:tc>
      </w:tr>
      <w:tr w:rsidR="00285E1B" w:rsidRPr="009C187B" w:rsidTr="00F424E3">
        <w:trPr>
          <w:ins w:id="5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5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5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dl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5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5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microincrement along the spiral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blade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 direction</w:t>
              </w:r>
            </w:ins>
          </w:p>
        </w:tc>
      </w:tr>
      <w:tr w:rsidR="00285E1B" w:rsidRPr="009C187B" w:rsidTr="00F424E3">
        <w:trPr>
          <w:ins w:id="5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5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58" w:author="lxg" w:date="2019-01-28T21:27:00Z">
              <w:r w:rsidRPr="009C187B"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18"/>
                  <w:szCs w:val="18"/>
                </w:rPr>
                <w:t>dy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5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6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The microincrement along 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t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spiral shaftdirection</w:t>
              </w:r>
            </w:ins>
          </w:p>
        </w:tc>
      </w:tr>
      <w:tr w:rsidR="00285E1B" w:rsidRPr="009C187B" w:rsidTr="00F424E3">
        <w:trPr>
          <w:ins w:id="6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6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6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d(f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t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l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6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6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top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length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 of the microbody along t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spiral blade direction</w:t>
              </w:r>
            </w:ins>
          </w:p>
        </w:tc>
      </w:tr>
      <w:tr w:rsidR="00285E1B" w:rsidRPr="009C187B" w:rsidTr="00F424E3">
        <w:trPr>
          <w:ins w:id="6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6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68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d(f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m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l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6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7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average lengthof the microbody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along the spiral blade direction</w:t>
              </w:r>
            </w:ins>
          </w:p>
        </w:tc>
      </w:tr>
      <w:tr w:rsidR="00285E1B" w:rsidRPr="009C187B" w:rsidTr="00F424E3">
        <w:trPr>
          <w:ins w:id="7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7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7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d(f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b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l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7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7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bottom 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lengthof the microbody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along the spiral blade direction</w:t>
              </w:r>
            </w:ins>
          </w:p>
        </w:tc>
      </w:tr>
      <w:tr w:rsidR="00285E1B" w:rsidRPr="009C187B" w:rsidTr="00F424E3">
        <w:trPr>
          <w:ins w:id="7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7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78" w:author="lxg" w:date="2019-01-28T21:27:00Z"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(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c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w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7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8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top 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width of the microbody in the groove</w:t>
              </w:r>
            </w:ins>
          </w:p>
        </w:tc>
      </w:tr>
      <w:tr w:rsidR="00285E1B" w:rsidRPr="009C187B" w:rsidTr="00F424E3">
        <w:trPr>
          <w:ins w:id="8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8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83" w:author="lxg" w:date="2019-01-28T21:27:00Z"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(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c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m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w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8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8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average width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of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the microbody in the groove</w:t>
              </w:r>
            </w:ins>
          </w:p>
        </w:tc>
      </w:tr>
      <w:tr w:rsidR="00285E1B" w:rsidRPr="009C187B" w:rsidTr="00F424E3">
        <w:trPr>
          <w:ins w:id="8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8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88" w:author="lxg" w:date="2019-01-28T21:27:00Z"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(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c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b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w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8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9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bottom 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widthof the microbody in the groove</w:t>
              </w:r>
            </w:ins>
          </w:p>
        </w:tc>
      </w:tr>
      <w:tr w:rsidR="00285E1B" w:rsidRPr="009C187B" w:rsidTr="00F424E3">
        <w:trPr>
          <w:ins w:id="9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92" w:author="微软用户" w:date="2019-01-30T10:18:00Z"/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ins w:id="9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d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94" w:author="微软用户" w:date="2019-01-30T10:18:00Z"/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ins w:id="9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depth of the groove</w:t>
              </w:r>
            </w:ins>
          </w:p>
        </w:tc>
      </w:tr>
      <w:tr w:rsidR="00285E1B" w:rsidRPr="009C187B" w:rsidTr="00F424E3">
        <w:trPr>
          <w:ins w:id="9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97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98" w:author="lxg" w:date="2019-01-28T21:27:00Z">
              <w:r w:rsidRPr="009C187B">
                <w:rPr>
                  <w:rFonts w:ascii="Times New Roman" w:hAnsi="Times New Roman" w:cs="Times New Roman"/>
                  <w:i/>
                  <w:kern w:val="0"/>
                  <w:sz w:val="18"/>
                  <w:szCs w:val="18"/>
                </w:rPr>
                <w:t>φ</w:t>
              </w:r>
              <w:r w:rsidRPr="009C187B">
                <w:rPr>
                  <w:rFonts w:ascii="Times New Roman" w:hAnsi="Times New Roman" w:cs="Times New Roman"/>
                  <w:i/>
                  <w:kern w:val="0"/>
                  <w:sz w:val="18"/>
                  <w:szCs w:val="18"/>
                  <w:vertAlign w:val="subscript"/>
                </w:rPr>
                <w:t>m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99" w:author="微软用户" w:date="2019-01-30T10:18:00Z"/>
                <w:color w:val="000000"/>
                <w:kern w:val="0"/>
                <w:sz w:val="18"/>
                <w:szCs w:val="18"/>
              </w:rPr>
            </w:pPr>
            <w:ins w:id="100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he average helix angle of the blade</w:t>
              </w:r>
            </w:ins>
          </w:p>
        </w:tc>
      </w:tr>
      <w:tr w:rsidR="00285E1B" w:rsidRPr="009C187B" w:rsidTr="00F424E3">
        <w:trPr>
          <w:ins w:id="10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02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03" w:author="lxg" w:date="2019-01-28T21:27:00Z">
              <w:r w:rsidRPr="009C187B">
                <w:rPr>
                  <w:rFonts w:ascii="Times New Roman" w:hAnsi="Times New Roman" w:cs="Times New Roman"/>
                  <w:i/>
                  <w:kern w:val="0"/>
                  <w:sz w:val="18"/>
                  <w:szCs w:val="18"/>
                </w:rPr>
                <w:t>φ</w:t>
              </w:r>
              <w:r w:rsidRPr="009C187B">
                <w:rPr>
                  <w:rFonts w:ascii="Times New Roman" w:hAnsi="Times New Roman" w:cs="Times New Roman"/>
                  <w:i/>
                  <w:kern w:val="0"/>
                  <w:sz w:val="18"/>
                  <w:szCs w:val="18"/>
                  <w:vertAlign w:val="subscript"/>
                </w:rPr>
                <w:t>s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04" w:author="微软用户" w:date="2019-01-30T10:18:00Z"/>
                <w:color w:val="000000"/>
                <w:kern w:val="0"/>
                <w:sz w:val="18"/>
                <w:szCs w:val="18"/>
              </w:rPr>
            </w:pPr>
            <w:ins w:id="105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he helix angle </w:t>
              </w:r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at</w:t>
              </w:r>
              <w:r w:rsidRPr="009C18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the</w:t>
              </w:r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 xml:space="preserve"> spiral</w:t>
              </w:r>
              <w:r w:rsidRPr="009C18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shaft</w:t>
              </w:r>
            </w:ins>
          </w:p>
        </w:tc>
      </w:tr>
      <w:tr w:rsidR="00285E1B" w:rsidRPr="009C187B" w:rsidTr="00F424E3">
        <w:trPr>
          <w:ins w:id="10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07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08" w:author="lxg" w:date="2019-01-28T21:27:00Z"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(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τ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f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t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09" w:author="微软用户" w:date="2019-01-30T10:18:00Z"/>
                <w:color w:val="000000"/>
                <w:kern w:val="0"/>
                <w:sz w:val="18"/>
                <w:szCs w:val="18"/>
              </w:rPr>
            </w:pPr>
            <w:ins w:id="11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interface 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shear stress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between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 the upper spiral blade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and conditioned soil</w:t>
              </w:r>
            </w:ins>
          </w:p>
        </w:tc>
      </w:tr>
      <w:tr w:rsidR="00285E1B" w:rsidRPr="009C187B" w:rsidTr="00F424E3">
        <w:trPr>
          <w:ins w:id="11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12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13" w:author="lxg" w:date="2019-01-28T21:27:00Z"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(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τ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f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)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b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14" w:author="微软用户" w:date="2019-01-30T10:18:00Z"/>
                <w:color w:val="000000"/>
                <w:kern w:val="0"/>
                <w:sz w:val="18"/>
                <w:szCs w:val="18"/>
              </w:rPr>
            </w:pPr>
            <w:ins w:id="11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interface 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shear stress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between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 the lower spiral blade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and conditioned soil</w:t>
              </w:r>
            </w:ins>
          </w:p>
        </w:tc>
      </w:tr>
      <w:tr w:rsidR="00285E1B" w:rsidRPr="009C187B" w:rsidTr="00F424E3">
        <w:trPr>
          <w:ins w:id="11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17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18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τ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s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19" w:author="微软用户" w:date="2019-01-30T10:18:00Z"/>
                <w:color w:val="000000"/>
                <w:kern w:val="0"/>
                <w:sz w:val="18"/>
                <w:szCs w:val="18"/>
              </w:rPr>
            </w:pPr>
            <w:ins w:id="12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The interface 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shear stress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between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 t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spiralshaft and conditioned soil</w:t>
              </w:r>
            </w:ins>
          </w:p>
        </w:tc>
      </w:tr>
      <w:tr w:rsidR="00285E1B" w:rsidRPr="009C187B" w:rsidTr="00F424E3">
        <w:trPr>
          <w:ins w:id="12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22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2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τ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c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24" w:author="微软用户" w:date="2019-01-30T10:18:00Z"/>
                <w:color w:val="000000"/>
                <w:kern w:val="0"/>
                <w:sz w:val="18"/>
                <w:szCs w:val="18"/>
              </w:rPr>
            </w:pPr>
            <w:ins w:id="12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The interface </w:t>
              </w:r>
              <w:r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shear stress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between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 the spiral shell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and conditioned soil</w:t>
              </w:r>
            </w:ins>
          </w:p>
        </w:tc>
      </w:tr>
      <w:tr w:rsidR="00285E1B" w:rsidRPr="009C187B" w:rsidTr="00F424E3">
        <w:trPr>
          <w:ins w:id="12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27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28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Q</w:t>
              </w:r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  <w:vertAlign w:val="subscript"/>
                </w:rPr>
                <w:t>n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29" w:author="微软用户" w:date="2019-01-30T10:18:00Z"/>
                <w:color w:val="000000"/>
                <w:kern w:val="0"/>
                <w:sz w:val="18"/>
                <w:szCs w:val="18"/>
              </w:rPr>
            </w:pPr>
            <w:ins w:id="13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combined pressing force of the upper and lower spiral blades</w:t>
              </w:r>
            </w:ins>
          </w:p>
        </w:tc>
      </w:tr>
      <w:tr w:rsidR="00285E1B" w:rsidRPr="009C187B" w:rsidTr="00F424E3">
        <w:trPr>
          <w:ins w:id="13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32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3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P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34" w:author="微软用户" w:date="2019-01-30T10:18:00Z"/>
                <w:color w:val="000000"/>
                <w:kern w:val="0"/>
                <w:sz w:val="18"/>
                <w:szCs w:val="18"/>
              </w:rPr>
            </w:pPr>
            <w:ins w:id="13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pressure in the direction of the spiral groove</w:t>
              </w:r>
            </w:ins>
          </w:p>
        </w:tc>
      </w:tr>
      <w:tr w:rsidR="00285E1B" w:rsidRPr="009C187B" w:rsidTr="00F424E3">
        <w:trPr>
          <w:ins w:id="13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37" w:author="微软用户" w:date="2019-01-30T10:18:00Z"/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ins w:id="138" w:author="lxg" w:date="2019-01-28T21:27:00Z">
              <w:r>
                <w:rPr>
                  <w:rFonts w:asciiTheme="minorEastAsia" w:hAnsiTheme="minorEastAsia" w:cs="Times New Roman" w:hint="eastAsia"/>
                  <w:i/>
                  <w:color w:val="000000"/>
                  <w:kern w:val="0"/>
                  <w:sz w:val="18"/>
                  <w:szCs w:val="18"/>
                </w:rPr>
                <w:t>Δ</w:t>
              </w:r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18"/>
                  <w:szCs w:val="18"/>
                </w:rPr>
                <w:t>P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39" w:author="微软用户" w:date="2019-01-30T10:18:00Z"/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ins w:id="14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he pressure microincrement along the spiral groove direction</w:t>
              </w:r>
            </w:ins>
          </w:p>
        </w:tc>
      </w:tr>
      <w:tr w:rsidR="00285E1B" w:rsidRPr="009C187B" w:rsidTr="00F424E3">
        <w:trPr>
          <w:ins w:id="14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42" w:author="微软用户" w:date="2019-01-30T10:18:00Z"/>
                <w:i/>
                <w:color w:val="000000"/>
                <w:kern w:val="0"/>
                <w:sz w:val="18"/>
                <w:szCs w:val="18"/>
              </w:rPr>
            </w:pPr>
            <w:ins w:id="14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G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44" w:author="微软用户" w:date="2019-01-30T10:18:00Z"/>
                <w:color w:val="000000"/>
                <w:kern w:val="0"/>
                <w:sz w:val="18"/>
                <w:szCs w:val="18"/>
              </w:rPr>
            </w:pPr>
            <w:ins w:id="14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weight of the soil microbody</w:t>
              </w:r>
            </w:ins>
          </w:p>
        </w:tc>
      </w:tr>
      <w:tr w:rsidR="00285E1B" w:rsidRPr="009C187B" w:rsidTr="00F424E3">
        <w:trPr>
          <w:ins w:id="14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4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48" w:author="lxg" w:date="2019-01-28T21:27:00Z">
              <w:r w:rsidRPr="009C187B"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18"/>
                  <w:szCs w:val="18"/>
                </w:rPr>
                <w:t>φ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4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50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he slope when the 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model 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screw</w:t>
              </w:r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 xml:space="preserve"> conveyor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 xml:space="preserve"> is installed</w:t>
              </w:r>
            </w:ins>
          </w:p>
        </w:tc>
      </w:tr>
      <w:tr w:rsidR="00285E1B" w:rsidRPr="009C187B" w:rsidTr="00F424E3">
        <w:trPr>
          <w:ins w:id="15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5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53" w:author="lxg" w:date="2019-01-28T21:27:00Z">
              <w:r w:rsidRPr="009C187B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  <w:szCs w:val="18"/>
                </w:rPr>
                <w:t>θ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5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55" w:author="lxg" w:date="2019-01-28T21:27:00Z">
              <w:r>
                <w:rPr>
                  <w:rFonts w:ascii="Times New Roman" w:hAnsi="Times New Roman" w:cs="Times New Roman" w:hint="eastAsia"/>
                  <w:color w:val="000000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color w:val="000000"/>
                  <w:kern w:val="0"/>
                  <w:sz w:val="18"/>
                  <w:szCs w:val="18"/>
                </w:rPr>
                <w:t>he flow angle of the soil</w:t>
              </w:r>
            </w:ins>
          </w:p>
        </w:tc>
      </w:tr>
      <w:tr w:rsidR="00285E1B" w:rsidRPr="009C187B" w:rsidTr="00F424E3">
        <w:trPr>
          <w:ins w:id="15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5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58" w:author="lxg" w:date="2019-01-28T21:27:00Z">
              <w:r w:rsidRPr="009C187B">
                <w:rPr>
                  <w:rFonts w:ascii="Times New Roman" w:hAnsi="Times New Roman" w:cs="Times New Roman"/>
                  <w:i/>
                  <w:sz w:val="18"/>
                  <w:szCs w:val="18"/>
                </w:rPr>
                <w:t>n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5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60" w:author="lxg" w:date="2019-01-28T21:27:00Z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sz w:val="18"/>
                  <w:szCs w:val="18"/>
                </w:rPr>
                <w:t>he rotational speed of the spiral blade, rpm</w:t>
              </w:r>
            </w:ins>
          </w:p>
        </w:tc>
      </w:tr>
      <w:tr w:rsidR="00285E1B" w:rsidRPr="009C187B" w:rsidTr="00F424E3">
        <w:trPr>
          <w:ins w:id="16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62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63" w:author="lxg" w:date="2019-01-28T21:27:00Z">
              <w:r w:rsidRPr="009C187B">
                <w:rPr>
                  <w:rFonts w:ascii="Times New Roman" w:hAnsi="Times New Roman" w:cs="Times New Roman"/>
                  <w:i/>
                  <w:kern w:val="0"/>
                  <w:sz w:val="18"/>
                  <w:szCs w:val="18"/>
                </w:rPr>
                <w:t>ρ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64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65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he </w:t>
              </w:r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conditioned soil</w:t>
              </w:r>
              <w:r w:rsidRPr="009C18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density</w:t>
              </w:r>
            </w:ins>
          </w:p>
        </w:tc>
      </w:tr>
      <w:tr w:rsidR="00285E1B" w:rsidRPr="009C187B" w:rsidTr="00F424E3">
        <w:trPr>
          <w:ins w:id="166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67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68" w:author="lxg" w:date="2019-01-28T21:27:00Z">
              <w:r w:rsidRPr="009C187B">
                <w:rPr>
                  <w:rFonts w:ascii="Times New Roman" w:hAnsi="Times New Roman" w:cs="Times New Roman"/>
                  <w:i/>
                  <w:kern w:val="0"/>
                  <w:sz w:val="18"/>
                  <w:szCs w:val="18"/>
                </w:rPr>
                <w:t>g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69" w:author="微软用户" w:date="2019-01-30T10:18:00Z"/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ins w:id="170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T</w:t>
              </w:r>
              <w:r w:rsidRPr="009C18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he acceleration of gravity</w:t>
              </w:r>
            </w:ins>
          </w:p>
        </w:tc>
      </w:tr>
      <w:tr w:rsidR="00285E1B" w:rsidRPr="009C187B" w:rsidTr="00F424E3">
        <w:trPr>
          <w:ins w:id="17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72" w:author="微软用户" w:date="2019-01-30T10:18:00Z"/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ins w:id="173" w:author="lxg" w:date="2019-01-28T21:27:00Z">
              <w:r w:rsidRPr="009C187B">
                <w:rPr>
                  <w:rFonts w:hint="eastAsia"/>
                  <w:i/>
                  <w:kern w:val="0"/>
                  <w:sz w:val="18"/>
                  <w:szCs w:val="18"/>
                </w:rPr>
                <w:t>π</w:t>
              </w:r>
            </w:ins>
          </w:p>
        </w:tc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74" w:author="微软用户" w:date="2019-01-30T10:18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175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A</w:t>
              </w:r>
              <w:r w:rsidRPr="0037000D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mathematical constant, the ratio of a circle's circumference to its diameter, approximated as 3.14</w:t>
              </w:r>
            </w:ins>
          </w:p>
        </w:tc>
      </w:tr>
      <w:tr w:rsidR="00285E1B" w:rsidRPr="009C187B" w:rsidTr="00F424E3">
        <w:trPr>
          <w:ins w:id="176" w:author="微软用户" w:date="2019-01-30T10:18:00Z"/>
        </w:trPr>
        <w:tc>
          <w:tcPr>
            <w:tcW w:w="0" w:type="auto"/>
          </w:tcPr>
          <w:p w:rsidR="00285E1B" w:rsidRPr="00770B59" w:rsidRDefault="00285E1B" w:rsidP="00F424E3">
            <w:pPr>
              <w:adjustRightInd w:val="0"/>
              <w:snapToGrid w:val="0"/>
              <w:spacing w:line="360" w:lineRule="auto"/>
              <w:rPr>
                <w:ins w:id="177" w:author="微软用户" w:date="2019-01-30T10:18:00Z"/>
                <w:i/>
                <w:kern w:val="0"/>
                <w:sz w:val="18"/>
                <w:szCs w:val="18"/>
                <w:vertAlign w:val="subscript"/>
              </w:rPr>
            </w:pPr>
            <w:ins w:id="178" w:author="lxg" w:date="2019-01-28T21:27:00Z">
              <w:r w:rsidRPr="00806EE6">
                <w:rPr>
                  <w:rFonts w:ascii="Times New Roman" w:hAnsi="Times New Roman" w:cs="Times New Roman"/>
                  <w:i/>
                  <w:color w:val="000000"/>
                  <w:kern w:val="0"/>
                </w:rPr>
                <w:t>τ</w:t>
              </w:r>
              <w:r w:rsidRPr="00770B59">
                <w:rPr>
                  <w:rFonts w:ascii="Times New Roman" w:hAnsi="Times New Roman" w:cs="Times New Roman" w:hint="eastAsia"/>
                  <w:i/>
                  <w:color w:val="000000"/>
                  <w:kern w:val="0"/>
                  <w:vertAlign w:val="subscript"/>
                </w:rPr>
                <w:t>y</w:t>
              </w:r>
            </w:ins>
          </w:p>
        </w:tc>
        <w:tc>
          <w:tcPr>
            <w:tcW w:w="0" w:type="auto"/>
          </w:tcPr>
          <w:p w:rsidR="00285E1B" w:rsidRPr="0037000D" w:rsidRDefault="00285E1B" w:rsidP="00F424E3">
            <w:pPr>
              <w:adjustRightInd w:val="0"/>
              <w:snapToGrid w:val="0"/>
              <w:spacing w:line="360" w:lineRule="auto"/>
              <w:rPr>
                <w:ins w:id="179" w:author="微软用户" w:date="2019-01-30T10:18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180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T</w:t>
              </w:r>
              <w:r w:rsidRPr="006154B1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he</w:t>
              </w:r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 xml:space="preserve"> vertical</w:t>
              </w:r>
              <w:r w:rsidRPr="006154B1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shear stress</w:t>
              </w:r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 xml:space="preserve"> along the spiral shaft direction</w:t>
              </w:r>
              <w:r w:rsidRPr="006154B1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, </w:t>
              </w:r>
              <w:r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</w:rPr>
                <w:t>K</w:t>
              </w:r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18"/>
                </w:rPr>
                <w:t>P</w:t>
              </w:r>
              <w:r w:rsidRPr="006154B1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</w:rPr>
                <w:t>a</w:t>
              </w:r>
            </w:ins>
          </w:p>
        </w:tc>
      </w:tr>
      <w:tr w:rsidR="00285E1B" w:rsidRPr="009C187B" w:rsidTr="00F424E3">
        <w:trPr>
          <w:ins w:id="181" w:author="微软用户" w:date="2019-01-30T10:18:00Z"/>
        </w:trPr>
        <w:tc>
          <w:tcPr>
            <w:tcW w:w="0" w:type="auto"/>
          </w:tcPr>
          <w:p w:rsidR="00285E1B" w:rsidRPr="009C187B" w:rsidRDefault="00285E1B" w:rsidP="00F424E3">
            <w:pPr>
              <w:adjustRightInd w:val="0"/>
              <w:snapToGrid w:val="0"/>
              <w:spacing w:line="360" w:lineRule="auto"/>
              <w:rPr>
                <w:ins w:id="182" w:author="微软用户" w:date="2019-01-30T10:18:00Z"/>
                <w:i/>
                <w:kern w:val="0"/>
                <w:sz w:val="18"/>
                <w:szCs w:val="18"/>
              </w:rPr>
            </w:pPr>
            <w:ins w:id="183" w:author="lxg" w:date="2019-01-28T21:27:00Z">
              <w:r w:rsidRPr="00806EE6">
                <w:rPr>
                  <w:rFonts w:ascii="Times New Roman" w:hAnsi="Times New Roman" w:cs="Times New Roman"/>
                  <w:i/>
                  <w:color w:val="000000"/>
                  <w:kern w:val="0"/>
                </w:rPr>
                <w:t>τ</w:t>
              </w:r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vertAlign w:val="subscript"/>
                </w:rPr>
                <w:t>x</w:t>
              </w:r>
            </w:ins>
          </w:p>
        </w:tc>
        <w:tc>
          <w:tcPr>
            <w:tcW w:w="0" w:type="auto"/>
          </w:tcPr>
          <w:p w:rsidR="00285E1B" w:rsidRPr="0037000D" w:rsidRDefault="00285E1B" w:rsidP="00F424E3">
            <w:pPr>
              <w:adjustRightInd w:val="0"/>
              <w:snapToGrid w:val="0"/>
              <w:spacing w:line="360" w:lineRule="auto"/>
              <w:rPr>
                <w:ins w:id="184" w:author="微软用户" w:date="2019-01-30T10:18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185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T</w:t>
              </w:r>
              <w:r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he</w:t>
              </w:r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 xml:space="preserve"> horizontal</w:t>
              </w:r>
              <w:r w:rsidRPr="006154B1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 shear stress</w:t>
              </w:r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 xml:space="preserve"> perpendicular to the spiral shaft direction</w:t>
              </w:r>
              <w:r w:rsidRPr="006154B1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 xml:space="preserve">, </w:t>
              </w:r>
              <w:r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</w:rPr>
                <w:t>K</w:t>
              </w:r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sz w:val="18"/>
                </w:rPr>
                <w:t>P</w:t>
              </w:r>
              <w:r w:rsidRPr="006154B1">
                <w:rPr>
                  <w:rFonts w:ascii="Times New Roman" w:hAnsi="Times New Roman" w:cs="Times New Roman"/>
                  <w:i/>
                  <w:color w:val="000000"/>
                  <w:kern w:val="0"/>
                  <w:sz w:val="18"/>
                </w:rPr>
                <w:t>a</w:t>
              </w:r>
            </w:ins>
          </w:p>
        </w:tc>
      </w:tr>
      <w:tr w:rsidR="00285E1B" w:rsidRPr="009C187B" w:rsidTr="00F424E3">
        <w:trPr>
          <w:ins w:id="186" w:author="微软用户" w:date="2019-01-30T10:18:00Z"/>
        </w:trPr>
        <w:tc>
          <w:tcPr>
            <w:tcW w:w="0" w:type="auto"/>
          </w:tcPr>
          <w:p w:rsidR="00285E1B" w:rsidRPr="00806EE6" w:rsidRDefault="00285E1B" w:rsidP="00F424E3">
            <w:pPr>
              <w:adjustRightInd w:val="0"/>
              <w:snapToGrid w:val="0"/>
              <w:spacing w:line="360" w:lineRule="auto"/>
              <w:rPr>
                <w:ins w:id="187" w:author="微软用户" w:date="2019-01-30T10:18:00Z"/>
                <w:rFonts w:ascii="Times New Roman" w:hAnsi="Times New Roman" w:cs="Times New Roman"/>
                <w:i/>
                <w:color w:val="000000"/>
                <w:kern w:val="0"/>
              </w:rPr>
            </w:pPr>
            <w:ins w:id="188" w:author="lxg" w:date="2019-01-28T21:27:00Z">
              <w:r w:rsidRPr="00806EE6">
                <w:rPr>
                  <w:rFonts w:ascii="Times New Roman" w:hAnsi="Times New Roman" w:cs="Times New Roman"/>
                  <w:i/>
                  <w:color w:val="000000"/>
                  <w:kern w:val="0"/>
                </w:rPr>
                <w:t>τ</w:t>
              </w:r>
              <w:r>
                <w:rPr>
                  <w:rFonts w:ascii="Times New Roman" w:hAnsi="Times New Roman" w:cs="Times New Roman" w:hint="eastAsia"/>
                  <w:i/>
                  <w:color w:val="000000"/>
                  <w:kern w:val="0"/>
                  <w:vertAlign w:val="subscript"/>
                </w:rPr>
                <w:t>r</w:t>
              </w:r>
            </w:ins>
          </w:p>
        </w:tc>
        <w:tc>
          <w:tcPr>
            <w:tcW w:w="0" w:type="auto"/>
          </w:tcPr>
          <w:p w:rsidR="00285E1B" w:rsidRDefault="00285E1B" w:rsidP="00F424E3">
            <w:pPr>
              <w:adjustRightInd w:val="0"/>
              <w:snapToGrid w:val="0"/>
              <w:spacing w:line="360" w:lineRule="auto"/>
              <w:rPr>
                <w:ins w:id="189" w:author="微软用户" w:date="2019-01-30T10:18:00Z"/>
                <w:rFonts w:ascii="Times New Roman" w:hAnsi="Times New Roman" w:cs="Times New Roman"/>
                <w:kern w:val="0"/>
                <w:sz w:val="18"/>
                <w:szCs w:val="18"/>
              </w:rPr>
            </w:pPr>
            <w:ins w:id="190" w:author="lxg" w:date="2019-01-28T21:27:00Z">
              <w:r>
                <w:rPr>
                  <w:rFonts w:ascii="Times New Roman" w:hAnsi="Times New Roman" w:cs="Times New Roman" w:hint="eastAsia"/>
                  <w:kern w:val="0"/>
                  <w:sz w:val="18"/>
                  <w:szCs w:val="18"/>
                </w:rPr>
                <w:t>The synthesized shear stress of each measuring point,</w:t>
              </w:r>
              <w:r>
                <w:rPr>
                  <w:rFonts w:ascii="Times New Roman" w:hAnsi="Times New Roman" w:cs="Times New Roman" w:hint="eastAsia"/>
                  <w:i/>
                  <w:kern w:val="0"/>
                  <w:sz w:val="18"/>
                  <w:szCs w:val="18"/>
                </w:rPr>
                <w:t>KP</w:t>
              </w:r>
              <w:r w:rsidRPr="00E46FF9">
                <w:rPr>
                  <w:rFonts w:ascii="Times New Roman" w:hAnsi="Times New Roman" w:cs="Times New Roman" w:hint="eastAsia"/>
                  <w:i/>
                  <w:kern w:val="0"/>
                  <w:sz w:val="18"/>
                  <w:szCs w:val="18"/>
                </w:rPr>
                <w:t>a</w:t>
              </w:r>
            </w:ins>
          </w:p>
        </w:tc>
      </w:tr>
      <w:moveToRangeEnd w:id="0"/>
    </w:tbl>
    <w:p w:rsidR="00FF4AC1" w:rsidRPr="00285E1B" w:rsidRDefault="00FF4AC1"/>
    <w:sectPr w:rsidR="00FF4AC1" w:rsidRPr="00285E1B" w:rsidSect="006921E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0D72" w:rsidRDefault="00220D72" w:rsidP="00285E1B">
      <w:r>
        <w:separator/>
      </w:r>
    </w:p>
  </w:endnote>
  <w:endnote w:type="continuationSeparator" w:id="1">
    <w:p w:rsidR="00220D72" w:rsidRDefault="00220D72" w:rsidP="00285E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63004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2D2898" w:rsidRDefault="003C3269">
            <w:pPr>
              <w:pStyle w:val="a4"/>
            </w:pPr>
            <w:r>
              <w:rPr>
                <w:b/>
                <w:sz w:val="24"/>
                <w:szCs w:val="24"/>
              </w:rPr>
              <w:fldChar w:fldCharType="begin"/>
            </w:r>
            <w:r w:rsidR="00FF4AC1"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B22AE3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 w:rsidR="00FF4AC1"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 w:rsidR="00FF4AC1"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B22AE3"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2D2898" w:rsidRDefault="00220D7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0D72" w:rsidRDefault="00220D72" w:rsidP="00285E1B">
      <w:r>
        <w:separator/>
      </w:r>
    </w:p>
  </w:footnote>
  <w:footnote w:type="continuationSeparator" w:id="1">
    <w:p w:rsidR="00220D72" w:rsidRDefault="00220D72" w:rsidP="00285E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5E1B"/>
    <w:rsid w:val="00220D72"/>
    <w:rsid w:val="00285E1B"/>
    <w:rsid w:val="003C3269"/>
    <w:rsid w:val="006921EB"/>
    <w:rsid w:val="00B22AE3"/>
    <w:rsid w:val="00FF4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2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5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5E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E1B"/>
    <w:rPr>
      <w:sz w:val="18"/>
      <w:szCs w:val="18"/>
    </w:rPr>
  </w:style>
  <w:style w:type="table" w:styleId="a5">
    <w:name w:val="Table Grid"/>
    <w:basedOn w:val="a1"/>
    <w:rsid w:val="00285E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85E1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5E1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85E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0</Words>
  <Characters>1770</Characters>
  <Application>Microsoft Office Word</Application>
  <DocSecurity>0</DocSecurity>
  <Lines>14</Lines>
  <Paragraphs>4</Paragraphs>
  <ScaleCrop>false</ScaleCrop>
  <Company>微软中国</Company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9-01-30T02:34:00Z</dcterms:created>
  <dcterms:modified xsi:type="dcterms:W3CDTF">2019-02-11T04:24:00Z</dcterms:modified>
</cp:coreProperties>
</file>